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DB4F8">
      <w:pPr>
        <w:pStyle w:val="4"/>
        <w:jc w:val="center"/>
        <w:rPr>
          <w:b w:val="0"/>
          <w:bCs w:val="0"/>
        </w:rPr>
      </w:pPr>
      <w:r>
        <w:rPr>
          <w:rFonts w:hint="eastAsia"/>
        </w:rPr>
        <w:t>S1 Table</w:t>
      </w:r>
      <w:r>
        <w:rPr>
          <w:rFonts w:hint="eastAsia"/>
          <w:lang w:val="en-US" w:eastAsia="zh-CN"/>
        </w:rPr>
        <w:t>.</w:t>
      </w:r>
      <w:r>
        <w:t xml:space="preserve"> </w:t>
      </w:r>
      <w:r>
        <w:rPr>
          <w:b w:val="0"/>
          <w:bCs w:val="0"/>
        </w:rPr>
        <w:t>Primers Used in qRT-PCR.</w:t>
      </w:r>
      <w:bookmarkStart w:id="0" w:name="_GoBack"/>
      <w:bookmarkEnd w:id="0"/>
    </w:p>
    <w:p w14:paraId="42689302">
      <w:pPr>
        <w:pStyle w:val="5"/>
      </w:pPr>
    </w:p>
    <w:tbl>
      <w:tblPr>
        <w:tblStyle w:val="7"/>
        <w:tblW w:w="96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3807"/>
        <w:gridCol w:w="4026"/>
      </w:tblGrid>
      <w:tr w14:paraId="01DC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32EA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Gene</w:t>
            </w:r>
          </w:p>
        </w:tc>
        <w:tc>
          <w:tcPr>
            <w:tcW w:w="38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DBA8E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Forward primer</w:t>
            </w:r>
          </w:p>
        </w:tc>
        <w:tc>
          <w:tcPr>
            <w:tcW w:w="4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1A1DF8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Reverse primer</w:t>
            </w:r>
          </w:p>
        </w:tc>
      </w:tr>
      <w:tr w14:paraId="67417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5A1A6593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M-1 (mice)</w:t>
            </w:r>
          </w:p>
        </w:tc>
        <w:tc>
          <w:tcPr>
            <w:tcW w:w="3807" w:type="dxa"/>
            <w:vAlign w:val="center"/>
          </w:tcPr>
          <w:p w14:paraId="68F63759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CTCCTGCAGACTGGAATGG</w:t>
            </w:r>
          </w:p>
        </w:tc>
        <w:tc>
          <w:tcPr>
            <w:tcW w:w="4026" w:type="dxa"/>
            <w:vAlign w:val="center"/>
          </w:tcPr>
          <w:p w14:paraId="25576ED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AAGCTCAGAGAGCCCATC</w:t>
            </w:r>
          </w:p>
        </w:tc>
      </w:tr>
      <w:tr w14:paraId="3F81F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5B88CC1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KIM-1 (human)</w:t>
            </w:r>
          </w:p>
        </w:tc>
        <w:tc>
          <w:tcPr>
            <w:tcW w:w="3807" w:type="dxa"/>
            <w:vAlign w:val="center"/>
          </w:tcPr>
          <w:p w14:paraId="618447F4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GCAGGGAGCAATAAGGAG</w:t>
            </w:r>
          </w:p>
        </w:tc>
        <w:tc>
          <w:tcPr>
            <w:tcW w:w="4026" w:type="dxa"/>
            <w:vAlign w:val="center"/>
          </w:tcPr>
          <w:p w14:paraId="0A9D4B25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CCAAAGGCCATCTGAAGAC</w:t>
            </w:r>
          </w:p>
        </w:tc>
      </w:tr>
      <w:tr w14:paraId="52D84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5034FE72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G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mice)</w:t>
            </w:r>
          </w:p>
        </w:tc>
        <w:tc>
          <w:tcPr>
            <w:tcW w:w="3807" w:type="dxa"/>
            <w:vAlign w:val="center"/>
          </w:tcPr>
          <w:p w14:paraId="4A0C0429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TGTCACCTCCATCCTGGTCAG</w:t>
            </w:r>
          </w:p>
        </w:tc>
        <w:tc>
          <w:tcPr>
            <w:tcW w:w="4026" w:type="dxa"/>
            <w:vAlign w:val="center"/>
          </w:tcPr>
          <w:p w14:paraId="64BCAB3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CACTTGCACATTGTAGCTCTG</w:t>
            </w:r>
          </w:p>
        </w:tc>
      </w:tr>
      <w:tr w14:paraId="68F51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203AEAF6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NGAL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(human)</w:t>
            </w:r>
          </w:p>
        </w:tc>
        <w:tc>
          <w:tcPr>
            <w:tcW w:w="3807" w:type="dxa"/>
            <w:vAlign w:val="center"/>
          </w:tcPr>
          <w:p w14:paraId="083A4E68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TGAGCACCAACTACAACCAGC</w:t>
            </w:r>
          </w:p>
        </w:tc>
        <w:tc>
          <w:tcPr>
            <w:tcW w:w="4026" w:type="dxa"/>
            <w:vAlign w:val="center"/>
          </w:tcPr>
          <w:p w14:paraId="157CABA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TTCCGAAGTCAGCTCCTTGGT</w:t>
            </w:r>
          </w:p>
        </w:tc>
      </w:tr>
      <w:tr w14:paraId="5530A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4259144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Nrf2 (mice)</w:t>
            </w:r>
          </w:p>
        </w:tc>
        <w:tc>
          <w:tcPr>
            <w:tcW w:w="3807" w:type="dxa"/>
            <w:vAlign w:val="center"/>
          </w:tcPr>
          <w:p w14:paraId="5B2DD3E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GACAGCATGTCCCAGGATT</w:t>
            </w:r>
          </w:p>
        </w:tc>
        <w:tc>
          <w:tcPr>
            <w:tcW w:w="4026" w:type="dxa"/>
            <w:vAlign w:val="center"/>
          </w:tcPr>
          <w:p w14:paraId="4BDBFFA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GGGTTCTGCTTGTTTCGC</w:t>
            </w:r>
          </w:p>
        </w:tc>
      </w:tr>
      <w:tr w14:paraId="1AE10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5A238E42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Nrf2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(human)</w:t>
            </w:r>
          </w:p>
        </w:tc>
        <w:tc>
          <w:tcPr>
            <w:tcW w:w="3807" w:type="dxa"/>
            <w:vAlign w:val="center"/>
          </w:tcPr>
          <w:p w14:paraId="1D9FFD49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CAGCGACGGAAAGAGTATGA</w:t>
            </w:r>
          </w:p>
        </w:tc>
        <w:tc>
          <w:tcPr>
            <w:tcW w:w="4026" w:type="dxa"/>
            <w:vAlign w:val="center"/>
          </w:tcPr>
          <w:p w14:paraId="67102805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CTGGTTTCTGACTGGATGT</w:t>
            </w:r>
          </w:p>
        </w:tc>
      </w:tr>
      <w:tr w14:paraId="71A09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6AB2EA0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PX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 (mice)</w:t>
            </w:r>
          </w:p>
        </w:tc>
        <w:tc>
          <w:tcPr>
            <w:tcW w:w="3807" w:type="dxa"/>
            <w:vAlign w:val="center"/>
          </w:tcPr>
          <w:p w14:paraId="44DB26FC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ACATGGTCTGCCTGGATA</w:t>
            </w:r>
          </w:p>
        </w:tc>
        <w:tc>
          <w:tcPr>
            <w:tcW w:w="4026" w:type="dxa"/>
            <w:vAlign w:val="center"/>
          </w:tcPr>
          <w:p w14:paraId="11E79695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GAAGGCCAGGATTCGTAA</w:t>
            </w:r>
          </w:p>
        </w:tc>
      </w:tr>
      <w:tr w14:paraId="7CBA4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4E6B16E1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PX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(human)</w:t>
            </w:r>
          </w:p>
        </w:tc>
        <w:tc>
          <w:tcPr>
            <w:tcW w:w="3807" w:type="dxa"/>
            <w:vAlign w:val="center"/>
          </w:tcPr>
          <w:p w14:paraId="15620FB3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AGGCAAGACCGAAGTAAACTAC</w:t>
            </w:r>
          </w:p>
        </w:tc>
        <w:tc>
          <w:tcPr>
            <w:tcW w:w="4026" w:type="dxa"/>
            <w:vAlign w:val="center"/>
          </w:tcPr>
          <w:p w14:paraId="00F17814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GAACTGGTTACACGGGAA</w:t>
            </w:r>
          </w:p>
        </w:tc>
      </w:tr>
      <w:tr w14:paraId="6E1BB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3E872436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CSL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 (mice)</w:t>
            </w:r>
          </w:p>
        </w:tc>
        <w:tc>
          <w:tcPr>
            <w:tcW w:w="3807" w:type="dxa"/>
            <w:vAlign w:val="center"/>
          </w:tcPr>
          <w:p w14:paraId="559D0D7B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ACACTTATGGCCGCTGTT</w:t>
            </w:r>
          </w:p>
        </w:tc>
        <w:tc>
          <w:tcPr>
            <w:tcW w:w="4026" w:type="dxa"/>
            <w:vAlign w:val="center"/>
          </w:tcPr>
          <w:p w14:paraId="64D92312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GCGTCATAGCCTTTCTTG</w:t>
            </w:r>
          </w:p>
        </w:tc>
      </w:tr>
      <w:tr w14:paraId="3FA31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36B5BA40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CSL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 (human)</w:t>
            </w:r>
          </w:p>
        </w:tc>
        <w:tc>
          <w:tcPr>
            <w:tcW w:w="3807" w:type="dxa"/>
            <w:vAlign w:val="center"/>
          </w:tcPr>
          <w:p w14:paraId="6E63750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TGGGCATTCCTCCAAGTAG</w:t>
            </w:r>
          </w:p>
        </w:tc>
        <w:tc>
          <w:tcPr>
            <w:tcW w:w="4026" w:type="dxa"/>
            <w:vAlign w:val="center"/>
          </w:tcPr>
          <w:p w14:paraId="764B16D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CTGCAGCCATAGGTAAAGC</w:t>
            </w:r>
          </w:p>
        </w:tc>
      </w:tr>
      <w:tr w14:paraId="5694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763C6DF4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  <w:t>S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LC7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  <w:t>11 (mice)</w:t>
            </w:r>
          </w:p>
        </w:tc>
        <w:tc>
          <w:tcPr>
            <w:tcW w:w="3807" w:type="dxa"/>
            <w:vAlign w:val="center"/>
          </w:tcPr>
          <w:p w14:paraId="7AA56895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AGTGCCCGGATCCAGATTT</w:t>
            </w:r>
          </w:p>
        </w:tc>
        <w:tc>
          <w:tcPr>
            <w:tcW w:w="4026" w:type="dxa"/>
            <w:vAlign w:val="center"/>
          </w:tcPr>
          <w:p w14:paraId="64A0C416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CAACCCCATTAGACTTGTG</w:t>
            </w:r>
          </w:p>
        </w:tc>
      </w:tr>
      <w:tr w14:paraId="0BBDB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68EACB00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  <w:t>S</w:t>
            </w:r>
            <w:r>
              <w:rPr>
                <w:rFonts w:hint="eastAsia" w:cs="Times New Roman"/>
                <w:sz w:val="22"/>
                <w:szCs w:val="22"/>
                <w:highlight w:val="none"/>
                <w:lang w:val="en-US" w:eastAsia="zh-CN"/>
              </w:rPr>
              <w:t>LC7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eastAsia="zh-CN"/>
              </w:rPr>
              <w:t>11(human)</w:t>
            </w:r>
          </w:p>
        </w:tc>
        <w:tc>
          <w:tcPr>
            <w:tcW w:w="3807" w:type="dxa"/>
            <w:vAlign w:val="center"/>
          </w:tcPr>
          <w:p w14:paraId="2CDA7EE0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TGCAGTGGCAGTGACCTTT</w:t>
            </w:r>
          </w:p>
        </w:tc>
        <w:tc>
          <w:tcPr>
            <w:tcW w:w="4026" w:type="dxa"/>
            <w:vAlign w:val="center"/>
          </w:tcPr>
          <w:p w14:paraId="2E64FCE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CAACAAAGATCGGAACTG</w:t>
            </w:r>
          </w:p>
        </w:tc>
      </w:tr>
      <w:tr w14:paraId="35F1F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126D45F1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SQSTM1(p62)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(mice)</w:t>
            </w:r>
          </w:p>
        </w:tc>
        <w:tc>
          <w:tcPr>
            <w:tcW w:w="3807" w:type="dxa"/>
            <w:vAlign w:val="center"/>
          </w:tcPr>
          <w:p w14:paraId="2625737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TCTTCGGAAGTCAGCAAACC</w:t>
            </w:r>
          </w:p>
        </w:tc>
        <w:tc>
          <w:tcPr>
            <w:tcW w:w="4026" w:type="dxa"/>
            <w:vAlign w:val="center"/>
          </w:tcPr>
          <w:p w14:paraId="363F898D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CAGTTTCCCGACTCCATCTGT</w:t>
            </w:r>
          </w:p>
        </w:tc>
      </w:tr>
      <w:tr w14:paraId="1109C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689099FF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SQSTM1(p62)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(human)</w:t>
            </w:r>
          </w:p>
        </w:tc>
        <w:tc>
          <w:tcPr>
            <w:tcW w:w="3807" w:type="dxa"/>
            <w:vAlign w:val="center"/>
          </w:tcPr>
          <w:p w14:paraId="7AB316F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GTGTAGCGTCTGCGAGGGAAA</w:t>
            </w:r>
          </w:p>
        </w:tc>
        <w:tc>
          <w:tcPr>
            <w:tcW w:w="4026" w:type="dxa"/>
            <w:vAlign w:val="center"/>
          </w:tcPr>
          <w:p w14:paraId="042815D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GTGTCCGTGTTTCACCTTCCG</w:t>
            </w:r>
          </w:p>
        </w:tc>
      </w:tr>
      <w:tr w14:paraId="045E8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45728B02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Keap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 xml:space="preserve"> (mice)</w:t>
            </w:r>
          </w:p>
        </w:tc>
        <w:tc>
          <w:tcPr>
            <w:tcW w:w="3807" w:type="dxa"/>
            <w:vAlign w:val="center"/>
          </w:tcPr>
          <w:p w14:paraId="794D6C0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AGGAAGACTGAAGGAGGA</w:t>
            </w:r>
          </w:p>
        </w:tc>
        <w:tc>
          <w:tcPr>
            <w:tcW w:w="4026" w:type="dxa"/>
            <w:vAlign w:val="center"/>
          </w:tcPr>
          <w:p w14:paraId="5C63C45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ATGTCTGGTTGTCTGTGG</w:t>
            </w:r>
          </w:p>
        </w:tc>
      </w:tr>
      <w:tr w14:paraId="14605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64CFC94B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Keap1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 xml:space="preserve"> (human)</w:t>
            </w:r>
          </w:p>
        </w:tc>
        <w:tc>
          <w:tcPr>
            <w:tcW w:w="3807" w:type="dxa"/>
            <w:vAlign w:val="center"/>
          </w:tcPr>
          <w:p w14:paraId="736FFD6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AACTTCGCTGAGCAGATTGGC</w:t>
            </w:r>
          </w:p>
        </w:tc>
        <w:tc>
          <w:tcPr>
            <w:tcW w:w="4026" w:type="dxa"/>
            <w:vAlign w:val="center"/>
          </w:tcPr>
          <w:p w14:paraId="11AF93C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TGATGAGGGTCACCAGTTGGCA</w:t>
            </w:r>
          </w:p>
        </w:tc>
      </w:tr>
      <w:tr w14:paraId="76EB0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vAlign w:val="center"/>
          </w:tcPr>
          <w:p w14:paraId="19AE4E49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APDH (mice)</w:t>
            </w:r>
          </w:p>
        </w:tc>
        <w:tc>
          <w:tcPr>
            <w:tcW w:w="3807" w:type="dxa"/>
            <w:vAlign w:val="center"/>
          </w:tcPr>
          <w:p w14:paraId="39CE368A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GTGAAGGTCGGTGTGAACG</w:t>
            </w:r>
          </w:p>
        </w:tc>
        <w:tc>
          <w:tcPr>
            <w:tcW w:w="4026" w:type="dxa"/>
            <w:vAlign w:val="center"/>
          </w:tcPr>
          <w:p w14:paraId="602F25BB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CGCTCCTGGAAGATGGTG</w:t>
            </w:r>
          </w:p>
        </w:tc>
      </w:tr>
      <w:tr w14:paraId="2EA38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63" w:type="dxa"/>
            <w:tcBorders>
              <w:bottom w:val="single" w:color="auto" w:sz="4" w:space="0"/>
            </w:tcBorders>
            <w:vAlign w:val="center"/>
          </w:tcPr>
          <w:p w14:paraId="0E474D1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APDH (human)</w:t>
            </w:r>
          </w:p>
        </w:tc>
        <w:tc>
          <w:tcPr>
            <w:tcW w:w="3807" w:type="dxa"/>
            <w:tcBorders>
              <w:bottom w:val="single" w:color="auto" w:sz="4" w:space="0"/>
            </w:tcBorders>
            <w:vAlign w:val="center"/>
          </w:tcPr>
          <w:p w14:paraId="68AC7F8E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GAAGGCTGGGGCTCATTTG</w:t>
            </w:r>
          </w:p>
        </w:tc>
        <w:tc>
          <w:tcPr>
            <w:tcW w:w="4026" w:type="dxa"/>
            <w:tcBorders>
              <w:bottom w:val="single" w:color="auto" w:sz="4" w:space="0"/>
            </w:tcBorders>
            <w:vAlign w:val="center"/>
          </w:tcPr>
          <w:p w14:paraId="67666A47">
            <w:pPr>
              <w:spacing w:after="120"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AGGGGCCATCCACAGTCTTC</w:t>
            </w:r>
          </w:p>
        </w:tc>
      </w:tr>
    </w:tbl>
    <w:p w14:paraId="328F9FDD"/>
    <w:p w14:paraId="12FE7A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A2D64"/>
    <w:rsid w:val="007A51B4"/>
    <w:rsid w:val="01E924B1"/>
    <w:rsid w:val="0281282A"/>
    <w:rsid w:val="037960C0"/>
    <w:rsid w:val="03D25855"/>
    <w:rsid w:val="05B13426"/>
    <w:rsid w:val="080737D2"/>
    <w:rsid w:val="09AA7B69"/>
    <w:rsid w:val="0A7D5FCD"/>
    <w:rsid w:val="0A8C6210"/>
    <w:rsid w:val="0B470389"/>
    <w:rsid w:val="0BE67BA2"/>
    <w:rsid w:val="0C2A7A8F"/>
    <w:rsid w:val="0C3703FE"/>
    <w:rsid w:val="0C540FAF"/>
    <w:rsid w:val="0CB657C6"/>
    <w:rsid w:val="0D240982"/>
    <w:rsid w:val="0DD57ECE"/>
    <w:rsid w:val="0E1C78AB"/>
    <w:rsid w:val="0E83792A"/>
    <w:rsid w:val="0F3B253B"/>
    <w:rsid w:val="0F607C6B"/>
    <w:rsid w:val="0FBF2BE4"/>
    <w:rsid w:val="101F1086"/>
    <w:rsid w:val="10EC5C5A"/>
    <w:rsid w:val="111927C8"/>
    <w:rsid w:val="123258EF"/>
    <w:rsid w:val="12A3059B"/>
    <w:rsid w:val="1319085D"/>
    <w:rsid w:val="13581385"/>
    <w:rsid w:val="13622204"/>
    <w:rsid w:val="15165495"/>
    <w:rsid w:val="1666025D"/>
    <w:rsid w:val="17FD699F"/>
    <w:rsid w:val="18AF5EEB"/>
    <w:rsid w:val="18C96881"/>
    <w:rsid w:val="19F53DD2"/>
    <w:rsid w:val="1A136006"/>
    <w:rsid w:val="1A961EAB"/>
    <w:rsid w:val="1ABC669E"/>
    <w:rsid w:val="1B252495"/>
    <w:rsid w:val="1D70376F"/>
    <w:rsid w:val="1E1862E1"/>
    <w:rsid w:val="1E574E55"/>
    <w:rsid w:val="1E7554E1"/>
    <w:rsid w:val="1ED3135E"/>
    <w:rsid w:val="1FCF29CF"/>
    <w:rsid w:val="236E4B2D"/>
    <w:rsid w:val="23744F1A"/>
    <w:rsid w:val="24B108F5"/>
    <w:rsid w:val="268D7140"/>
    <w:rsid w:val="27EB411E"/>
    <w:rsid w:val="28213FE4"/>
    <w:rsid w:val="28433F5A"/>
    <w:rsid w:val="2964687E"/>
    <w:rsid w:val="2A581813"/>
    <w:rsid w:val="2B033E75"/>
    <w:rsid w:val="2B165956"/>
    <w:rsid w:val="2B7D59D5"/>
    <w:rsid w:val="2BA72A52"/>
    <w:rsid w:val="2C30354D"/>
    <w:rsid w:val="2C7A3CC3"/>
    <w:rsid w:val="2CEF2903"/>
    <w:rsid w:val="2E514EF7"/>
    <w:rsid w:val="2E89643F"/>
    <w:rsid w:val="2F990904"/>
    <w:rsid w:val="30370D29"/>
    <w:rsid w:val="30C47C02"/>
    <w:rsid w:val="31416C5C"/>
    <w:rsid w:val="321D581C"/>
    <w:rsid w:val="322C3CB1"/>
    <w:rsid w:val="338D6821"/>
    <w:rsid w:val="341744ED"/>
    <w:rsid w:val="34CE04B2"/>
    <w:rsid w:val="36341386"/>
    <w:rsid w:val="36A858D0"/>
    <w:rsid w:val="38E250CA"/>
    <w:rsid w:val="38F17A02"/>
    <w:rsid w:val="391F3C45"/>
    <w:rsid w:val="39B82B3E"/>
    <w:rsid w:val="3A7B3A28"/>
    <w:rsid w:val="3AC802EF"/>
    <w:rsid w:val="3C1C6B44"/>
    <w:rsid w:val="3CA628B2"/>
    <w:rsid w:val="3CCA65A0"/>
    <w:rsid w:val="3D5123A5"/>
    <w:rsid w:val="3D8A3F82"/>
    <w:rsid w:val="3EC12500"/>
    <w:rsid w:val="3F3B0FCC"/>
    <w:rsid w:val="3F827606"/>
    <w:rsid w:val="4010076E"/>
    <w:rsid w:val="43D9531B"/>
    <w:rsid w:val="44F3065E"/>
    <w:rsid w:val="45107462"/>
    <w:rsid w:val="454B2248"/>
    <w:rsid w:val="454C4C9E"/>
    <w:rsid w:val="4598284D"/>
    <w:rsid w:val="45996A3C"/>
    <w:rsid w:val="494B4C4F"/>
    <w:rsid w:val="494F491F"/>
    <w:rsid w:val="4B3A2B43"/>
    <w:rsid w:val="4BD905AE"/>
    <w:rsid w:val="4D4B7289"/>
    <w:rsid w:val="4DF158ED"/>
    <w:rsid w:val="4E74636C"/>
    <w:rsid w:val="4EAA6232"/>
    <w:rsid w:val="4F585C8E"/>
    <w:rsid w:val="5055041F"/>
    <w:rsid w:val="520143AC"/>
    <w:rsid w:val="5207117A"/>
    <w:rsid w:val="540D3E2D"/>
    <w:rsid w:val="556A04C9"/>
    <w:rsid w:val="5583158B"/>
    <w:rsid w:val="55B77FC8"/>
    <w:rsid w:val="57566F57"/>
    <w:rsid w:val="57BE4AFC"/>
    <w:rsid w:val="5829466B"/>
    <w:rsid w:val="58A43CF2"/>
    <w:rsid w:val="5AC62645"/>
    <w:rsid w:val="5B834092"/>
    <w:rsid w:val="5BAF6C35"/>
    <w:rsid w:val="5BC30933"/>
    <w:rsid w:val="5BCF72D8"/>
    <w:rsid w:val="5C0D7E00"/>
    <w:rsid w:val="5C4F0418"/>
    <w:rsid w:val="5C7F2AAC"/>
    <w:rsid w:val="5CAE15E3"/>
    <w:rsid w:val="5DE057CC"/>
    <w:rsid w:val="5E0771FD"/>
    <w:rsid w:val="5E4E6BDA"/>
    <w:rsid w:val="5EC23124"/>
    <w:rsid w:val="6045400C"/>
    <w:rsid w:val="604E688E"/>
    <w:rsid w:val="62173786"/>
    <w:rsid w:val="626D7CF4"/>
    <w:rsid w:val="64061766"/>
    <w:rsid w:val="65DA6FA5"/>
    <w:rsid w:val="660157E8"/>
    <w:rsid w:val="665E7BD6"/>
    <w:rsid w:val="66652D12"/>
    <w:rsid w:val="670F7122"/>
    <w:rsid w:val="67E22141"/>
    <w:rsid w:val="682B1D3A"/>
    <w:rsid w:val="68815DFE"/>
    <w:rsid w:val="68B03FED"/>
    <w:rsid w:val="6C90660F"/>
    <w:rsid w:val="6D745F31"/>
    <w:rsid w:val="6DD4449B"/>
    <w:rsid w:val="6F887A72"/>
    <w:rsid w:val="70512559"/>
    <w:rsid w:val="70F10A19"/>
    <w:rsid w:val="713A21D2"/>
    <w:rsid w:val="72760055"/>
    <w:rsid w:val="72D059B7"/>
    <w:rsid w:val="73E907B7"/>
    <w:rsid w:val="755C3532"/>
    <w:rsid w:val="75A44310"/>
    <w:rsid w:val="767E1BCE"/>
    <w:rsid w:val="77302EC9"/>
    <w:rsid w:val="7755292F"/>
    <w:rsid w:val="780D6D66"/>
    <w:rsid w:val="798C63B0"/>
    <w:rsid w:val="7A8A28F0"/>
    <w:rsid w:val="7B42141C"/>
    <w:rsid w:val="7C572CA5"/>
    <w:rsid w:val="7DCE343B"/>
    <w:rsid w:val="7EBE700C"/>
    <w:rsid w:val="7EED78F1"/>
    <w:rsid w:val="7F3B065C"/>
    <w:rsid w:val="7F72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5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5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styleId="7">
    <w:name w:val="Table Grid"/>
    <w:basedOn w:val="6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1036</Characters>
  <Lines>0</Lines>
  <Paragraphs>0</Paragraphs>
  <TotalTime>0</TotalTime>
  <ScaleCrop>false</ScaleCrop>
  <LinksUpToDate>false</LinksUpToDate>
  <CharactersWithSpaces>10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2:21:00Z</dcterms:created>
  <dc:creator>Administrator</dc:creator>
  <cp:lastModifiedBy>1</cp:lastModifiedBy>
  <dcterms:modified xsi:type="dcterms:W3CDTF">2025-10-12T07:2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BjNTRjNjQ3NGYxMjZkOGEzODRjZDJmYTg0YjIwOTAiLCJ1c2VySWQiOiIzODQzMTU3NTEifQ==</vt:lpwstr>
  </property>
  <property fmtid="{D5CDD505-2E9C-101B-9397-08002B2CF9AE}" pid="4" name="ICV">
    <vt:lpwstr>FDA74308467B4D41901EB0F3785432A1_12</vt:lpwstr>
  </property>
</Properties>
</file>